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26608437"/>
      <w:r>
        <w:t>Inclusivity in global research</w:t>
      </w:r>
      <w:bookmarkEnd w:id="4"/>
      <w:r>
        <w:t>’ to your Methods section and adding the following sentence: “</w:t>
      </w:r>
      <w:bookmarkStart w:id="5" w:name="_Hlk126608471"/>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5"/>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7A2C80" w:rsidR="000035D5" w:rsidRDefault="000035D5">
                            <w:r>
                              <w:t xml:space="preserve">Reported on page number: </w:t>
                            </w:r>
                            <w:r w:rsidR="007B1AA7">
                              <w:t>4-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7A2C80" w:rsidR="000035D5" w:rsidRDefault="000035D5">
                      <w:r>
                        <w:t xml:space="preserve">Reported on page number: </w:t>
                      </w:r>
                      <w:r w:rsidR="007B1AA7">
                        <w:t>4-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62BF9A" w:rsidR="000035D5" w:rsidRDefault="000035D5" w:rsidP="000035D5">
                            <w:r>
                              <w:t>Reported on page number:</w:t>
                            </w:r>
                            <w:r w:rsidR="007C3650">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462BF9A" w:rsidR="000035D5" w:rsidRDefault="000035D5" w:rsidP="000035D5">
                      <w:r>
                        <w:t>Reported on page number:</w:t>
                      </w:r>
                      <w:r w:rsidR="007C3650">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E5DEF32">
                <wp:simplePos x="0" y="0"/>
                <wp:positionH relativeFrom="margin">
                  <wp:align>right</wp:align>
                </wp:positionH>
                <wp:positionV relativeFrom="paragraph">
                  <wp:posOffset>708025</wp:posOffset>
                </wp:positionV>
                <wp:extent cx="6838950" cy="4724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2440"/>
                        </a:xfrm>
                        <a:prstGeom prst="rect">
                          <a:avLst/>
                        </a:prstGeom>
                        <a:solidFill>
                          <a:srgbClr val="FFFFFF"/>
                        </a:solidFill>
                        <a:ln w="9525">
                          <a:solidFill>
                            <a:srgbClr val="193A65"/>
                          </a:solidFill>
                          <a:miter lim="800000"/>
                          <a:headEnd/>
                          <a:tailEnd/>
                        </a:ln>
                      </wps:spPr>
                      <wps:txbx>
                        <w:txbxContent>
                          <w:p w14:paraId="41AE696F" w14:textId="4F14184B" w:rsidR="000035D5" w:rsidRPr="00B12C1E" w:rsidRDefault="00B12C1E" w:rsidP="000035D5">
                            <w:pPr>
                              <w:rPr>
                                <w:bCs/>
                              </w:rPr>
                            </w:pPr>
                            <w:r w:rsidRPr="00B12C1E">
                              <w:rPr>
                                <w:rFonts w:ascii="Times New Roman" w:eastAsia="Times New Roman" w:hAnsi="Times New Roman" w:cs="Times New Roman"/>
                                <w:bCs/>
                              </w:rPr>
                              <w:t xml:space="preserve">The study involved local collaborators that are residents of the country where the research was </w:t>
                            </w:r>
                            <w:proofErr w:type="gramStart"/>
                            <w:r w:rsidRPr="00B12C1E">
                              <w:rPr>
                                <w:rFonts w:ascii="Times New Roman" w:eastAsia="Times New Roman" w:hAnsi="Times New Roman" w:cs="Times New Roman"/>
                                <w:bCs/>
                              </w:rPr>
                              <w:t>conduct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7.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" strokecolor="#193a65">
                <v:textbox>
                  <w:txbxContent>
                    <w:p w14:paraId="41AE696F" w14:textId="4F14184B" w:rsidR="000035D5" w:rsidRPr="00B12C1E" w:rsidRDefault="00B12C1E" w:rsidP="000035D5">
                      <w:pPr>
                        <w:rPr>
                          <w:bCs/>
                        </w:rPr>
                      </w:pPr>
                      <w:r w:rsidRPr="00B12C1E">
                        <w:rPr>
                          <w:rFonts w:ascii="Times New Roman" w:eastAsia="Times New Roman" w:hAnsi="Times New Roman" w:cs="Times New Roman"/>
                          <w:bCs/>
                        </w:rPr>
                        <w:t xml:space="preserve">The study involved local collaborators that are residents of the country where the research was </w:t>
                      </w:r>
                      <w:proofErr w:type="gramStart"/>
                      <w:r w:rsidRPr="00B12C1E">
                        <w:rPr>
                          <w:rFonts w:ascii="Times New Roman" w:eastAsia="Times New Roman" w:hAnsi="Times New Roman" w:cs="Times New Roman"/>
                          <w:bCs/>
                        </w:rPr>
                        <w:t>conducted</w:t>
                      </w:r>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558A9B5">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B4B0E19" w:rsidR="000035D5" w:rsidRPr="00B12C1E" w:rsidRDefault="00B12C1E" w:rsidP="000035D5">
                            <w:r w:rsidRPr="00B12C1E">
                              <w:t xml:space="preserve">We obtained written informed consent from a representative of </w:t>
                            </w:r>
                            <w:r w:rsidR="007B1AA7" w:rsidRPr="007B1AA7">
                              <w:t>Center of Health Promotion and Rehabilitation and Social Integration of Sao Camilo University in São Paulo</w:t>
                            </w:r>
                            <w:r w:rsidRPr="00B12C1E">
                              <w:t>, which is Center for Neuromotor Recovery, Health and Well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B4B0E19" w:rsidR="000035D5" w:rsidRPr="00B12C1E" w:rsidRDefault="00B12C1E" w:rsidP="000035D5">
                      <w:r w:rsidRPr="00B12C1E">
                        <w:t xml:space="preserve">We obtained written informed consent from a representative of </w:t>
                      </w:r>
                      <w:r w:rsidR="007B1AA7" w:rsidRPr="007B1AA7">
                        <w:t>Center of Health Promotion and Rehabilitation and Social Integration of Sao Camilo University in São Paulo</w:t>
                      </w:r>
                      <w:r w:rsidRPr="00B12C1E">
                        <w:t>, which is Center for Neuromotor Recovery, Health and Wellnes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CA8B4F5">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7E87B51" w:rsidR="000035D5" w:rsidRPr="00B12C1E" w:rsidRDefault="00B12C1E" w:rsidP="000035D5">
                            <w:r w:rsidRPr="00B12C1E">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7E87B51" w:rsidR="000035D5" w:rsidRPr="00B12C1E" w:rsidRDefault="00B12C1E" w:rsidP="000035D5">
                      <w:r w:rsidRPr="00B12C1E">
                        <w:rPr>
                          <w:lang w:val="pt-BR"/>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6E3B4AB">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B75881" w14:textId="77777777" w:rsidR="00B12C1E" w:rsidRPr="00B12C1E" w:rsidRDefault="00B12C1E" w:rsidP="00B12C1E">
                            <w:r w:rsidRPr="00B12C1E">
                              <w:rPr>
                                <w:lang w:val="pt-BR"/>
                              </w:rP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65B75881" w14:textId="77777777" w:rsidR="00B12C1E" w:rsidRPr="00B12C1E" w:rsidRDefault="00B12C1E" w:rsidP="00B12C1E">
                      <w:r w:rsidRPr="00B12C1E">
                        <w:rPr>
                          <w:lang w:val="pt-BR"/>
                        </w:rP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28E7DE" w:rsidR="000035D5" w:rsidRPr="00B12C1E" w:rsidRDefault="00B12C1E" w:rsidP="000035D5">
                            <w:r w:rsidRPr="00B12C1E">
                              <w:t xml:space="preserve">After publication, all findings of the research will be made available in an understandable format via a presentation to all subjects of the research at </w:t>
                            </w:r>
                            <w:r w:rsidR="007B1AA7" w:rsidRPr="007B1AA7">
                              <w:t>Center of Health Promotion and Rehabilitation and Social Integration of Sao Camilo University in São Paulo</w:t>
                            </w:r>
                            <w:r w:rsidR="007B1AA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028E7DE" w:rsidR="000035D5" w:rsidRPr="00B12C1E" w:rsidRDefault="00B12C1E" w:rsidP="000035D5">
                      <w:r w:rsidRPr="00B12C1E">
                        <w:t xml:space="preserve">After publication, all findings of the research will be made available in an understandable format via a presentation to all subjects of the research at </w:t>
                      </w:r>
                      <w:r w:rsidR="007B1AA7" w:rsidRPr="007B1AA7">
                        <w:t>Center of Health Promotion and Rehabilitation and Social Integration of Sao Camilo University in São Paulo</w:t>
                      </w:r>
                      <w:r w:rsidR="007B1AA7">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BF47555" w:rsidR="000035D5" w:rsidRPr="00FA1426" w:rsidRDefault="00FA1426"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BF47555" w:rsidR="000035D5" w:rsidRPr="00FA1426" w:rsidRDefault="00FA1426" w:rsidP="000035D5">
                      <w:pPr>
                        <w:rPr>
                          <w:lang w:val="pt-BR"/>
                        </w:rPr>
                      </w:pPr>
                      <w:r>
                        <w:rPr>
                          <w:lang w:val="pt-B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F3E50F" w:rsidR="000035D5" w:rsidRPr="00FA1426" w:rsidRDefault="00FA1426"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0F3E50F" w:rsidR="000035D5" w:rsidRPr="00FA1426" w:rsidRDefault="00FA1426" w:rsidP="000035D5">
                      <w:pPr>
                        <w:rPr>
                          <w:lang w:val="pt-BR"/>
                        </w:rPr>
                      </w:pPr>
                      <w:r>
                        <w:rPr>
                          <w:lang w:val="pt-B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D202BCB" w:rsidR="000035D5" w:rsidRPr="00FA1426" w:rsidRDefault="00FA1426"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D202BCB" w:rsidR="000035D5" w:rsidRPr="00FA1426" w:rsidRDefault="00FA1426" w:rsidP="000035D5">
                      <w:pPr>
                        <w:rPr>
                          <w:lang w:val="pt-BR"/>
                        </w:rPr>
                      </w:pPr>
                      <w:r>
                        <w:rPr>
                          <w:lang w:val="pt-B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070F902" w:rsidR="000035D5" w:rsidRPr="00FA1426" w:rsidRDefault="00FA1426"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070F902" w:rsidR="000035D5" w:rsidRPr="00FA1426" w:rsidRDefault="00FA1426" w:rsidP="000035D5">
                      <w:pPr>
                        <w:rPr>
                          <w:lang w:val="pt-BR"/>
                        </w:rPr>
                      </w:pPr>
                      <w:r>
                        <w:rPr>
                          <w:lang w:val="pt-B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64598E" w:rsidR="000035D5" w:rsidRPr="00FA1426" w:rsidRDefault="00FA1426"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E64598E" w:rsidR="000035D5" w:rsidRPr="00FA1426" w:rsidRDefault="00FA1426" w:rsidP="000035D5">
                      <w:pPr>
                        <w:rPr>
                          <w:lang w:val="pt-BR"/>
                        </w:rPr>
                      </w:pPr>
                      <w:r>
                        <w:rPr>
                          <w:lang w:val="pt-B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1E15C" w14:textId="77777777" w:rsidR="00A20BA0" w:rsidRDefault="00A20BA0" w:rsidP="00F57A3B">
      <w:r>
        <w:separator/>
      </w:r>
    </w:p>
  </w:endnote>
  <w:endnote w:type="continuationSeparator" w:id="0">
    <w:p w14:paraId="61008416" w14:textId="77777777" w:rsidR="00A20BA0" w:rsidRDefault="00A20B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6F106" w14:textId="77777777" w:rsidR="00A20BA0" w:rsidRDefault="00A20BA0" w:rsidP="00F57A3B">
      <w:r>
        <w:separator/>
      </w:r>
    </w:p>
  </w:footnote>
  <w:footnote w:type="continuationSeparator" w:id="0">
    <w:p w14:paraId="4B7F1FA4" w14:textId="77777777" w:rsidR="00A20BA0" w:rsidRDefault="00A20B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852B1"/>
    <w:rsid w:val="004A7A57"/>
    <w:rsid w:val="00541C18"/>
    <w:rsid w:val="00580384"/>
    <w:rsid w:val="00633394"/>
    <w:rsid w:val="0069423E"/>
    <w:rsid w:val="007B1AA7"/>
    <w:rsid w:val="007C3650"/>
    <w:rsid w:val="00831ADE"/>
    <w:rsid w:val="00841F25"/>
    <w:rsid w:val="008A7799"/>
    <w:rsid w:val="009364D9"/>
    <w:rsid w:val="00956518"/>
    <w:rsid w:val="00A20BA0"/>
    <w:rsid w:val="00A43F5B"/>
    <w:rsid w:val="00B12C1E"/>
    <w:rsid w:val="00CA506B"/>
    <w:rsid w:val="00DB78C6"/>
    <w:rsid w:val="00E004E6"/>
    <w:rsid w:val="00EF6038"/>
    <w:rsid w:val="00F57A3B"/>
    <w:rsid w:val="00FA142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71</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bis Ariana Pena de Moraes</cp:lastModifiedBy>
  <cp:revision>3</cp:revision>
  <dcterms:created xsi:type="dcterms:W3CDTF">2023-10-13T17:22:00Z</dcterms:created>
  <dcterms:modified xsi:type="dcterms:W3CDTF">2023-10-13T17:26:00Z</dcterms:modified>
</cp:coreProperties>
</file>